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C20F9" w14:textId="77777777" w:rsidR="00454146" w:rsidRPr="00D25EC3" w:rsidRDefault="00204613" w:rsidP="00DB6921">
      <w:pPr>
        <w:pStyle w:val="NoSpacing"/>
        <w:rPr>
          <w:b/>
          <w:lang w:val="en-US"/>
        </w:rPr>
      </w:pPr>
      <w:r w:rsidRPr="00D25EC3">
        <w:rPr>
          <w:b/>
          <w:lang w:val="en-US"/>
        </w:rPr>
        <w:t>S1 Table</w:t>
      </w:r>
      <w:r w:rsidR="00D25EC3">
        <w:rPr>
          <w:b/>
          <w:lang w:val="en-US"/>
        </w:rPr>
        <w:t xml:space="preserve">. Strains of algae analyzed by high performance liquid chromatography-photometric diode array to detect </w:t>
      </w:r>
      <w:proofErr w:type="spellStart"/>
      <w:r w:rsidR="00D25EC3">
        <w:rPr>
          <w:b/>
          <w:lang w:val="en-US"/>
        </w:rPr>
        <w:t>heteroxanthin</w:t>
      </w:r>
      <w:proofErr w:type="spellEnd"/>
      <w:r w:rsidR="00D25EC3">
        <w:rPr>
          <w:b/>
          <w:lang w:val="en-US"/>
        </w:rPr>
        <w:t>.</w:t>
      </w:r>
    </w:p>
    <w:tbl>
      <w:tblPr>
        <w:tblStyle w:val="TableGridLigh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2551"/>
        <w:gridCol w:w="2977"/>
      </w:tblGrid>
      <w:tr w:rsidR="00454146" w:rsidRPr="00DF6393" w14:paraId="44AC20FE" w14:textId="77777777" w:rsidTr="00DF639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AC20FA" w14:textId="77777777" w:rsidR="00454146" w:rsidRPr="00DF6393" w:rsidRDefault="00454146" w:rsidP="00613D3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6393">
              <w:rPr>
                <w:rFonts w:cstheme="minorHAnsi"/>
                <w:b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AC20FB" w14:textId="77777777" w:rsidR="00454146" w:rsidRPr="00DF6393" w:rsidRDefault="00454146" w:rsidP="00613D3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6393">
              <w:rPr>
                <w:rFonts w:cstheme="minorHAnsi"/>
                <w:b/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AC20FC" w14:textId="77777777" w:rsidR="00454146" w:rsidRPr="00DF6393" w:rsidRDefault="00454146" w:rsidP="00613D3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6393">
              <w:rPr>
                <w:rFonts w:cstheme="minorHAnsi"/>
                <w:b/>
                <w:sz w:val="20"/>
                <w:szCs w:val="20"/>
                <w:lang w:val="en-US"/>
              </w:rPr>
              <w:t>Genus, spec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AC20FD" w14:textId="77777777" w:rsidR="00454146" w:rsidRPr="00DF6393" w:rsidRDefault="00454146" w:rsidP="00613D3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F6393">
              <w:rPr>
                <w:rFonts w:cstheme="minorHAnsi"/>
                <w:b/>
                <w:sz w:val="20"/>
                <w:szCs w:val="20"/>
                <w:lang w:val="en-US"/>
              </w:rPr>
              <w:t>Origin</w:t>
            </w:r>
          </w:p>
        </w:tc>
      </w:tr>
      <w:tr w:rsidR="00454146" w:rsidRPr="00A05B4F" w14:paraId="44AC2103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0FF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Bacillariophycea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00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NIVA-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BAC 3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01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  <w:lang w:val="en-US"/>
              </w:rPr>
              <w:t>Asterionell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  <w:lang w:val="en-US"/>
              </w:rPr>
              <w:t>formos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02" w14:textId="77777777" w:rsidR="00454146" w:rsidRPr="00A05B4F" w:rsidRDefault="00454146" w:rsidP="00613D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sz w:val="20"/>
                <w:szCs w:val="20"/>
                <w:lang w:val="en-US"/>
              </w:rPr>
              <w:t>United Kingdom</w:t>
            </w:r>
          </w:p>
        </w:tc>
      </w:tr>
      <w:tr w:rsidR="00454146" w:rsidRPr="00A05B4F" w14:paraId="44AC2108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04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05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NIVA-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BAC 18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06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r w:rsidRPr="00A05B4F">
              <w:rPr>
                <w:rFonts w:cstheme="minorHAnsi"/>
                <w:i/>
                <w:sz w:val="20"/>
                <w:szCs w:val="20"/>
                <w:lang w:val="en-US"/>
              </w:rPr>
              <w:t>Fr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gi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rumpe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07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Naivasha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Kenya</w:t>
            </w:r>
          </w:p>
        </w:tc>
      </w:tr>
      <w:tr w:rsidR="00454146" w:rsidRPr="00A05B4F" w14:paraId="44AC210D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09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hlor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0A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2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0B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hlamyd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0C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pydeberg, Østfold, Norway</w:t>
            </w:r>
          </w:p>
        </w:tc>
      </w:tr>
      <w:tr w:rsidR="00454146" w:rsidRPr="00A05B4F" w14:paraId="44AC2112" w14:textId="77777777" w:rsidTr="00DF6393">
        <w:tc>
          <w:tcPr>
            <w:tcW w:w="2127" w:type="dxa"/>
            <w:vMerge/>
          </w:tcPr>
          <w:p w14:paraId="44AC210E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0F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25</w:t>
            </w:r>
          </w:p>
        </w:tc>
        <w:tc>
          <w:tcPr>
            <w:tcW w:w="2551" w:type="dxa"/>
          </w:tcPr>
          <w:p w14:paraId="44AC2110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hlamyd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noctigama</w:t>
            </w:r>
            <w:proofErr w:type="spellEnd"/>
          </w:p>
        </w:tc>
        <w:tc>
          <w:tcPr>
            <w:tcW w:w="2977" w:type="dxa"/>
          </w:tcPr>
          <w:p w14:paraId="44AC2111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Norway</w:t>
            </w:r>
          </w:p>
        </w:tc>
      </w:tr>
      <w:tr w:rsidR="00454146" w:rsidRPr="00A05B4F" w14:paraId="44AC2117" w14:textId="77777777" w:rsidTr="00DF6393">
        <w:tc>
          <w:tcPr>
            <w:tcW w:w="2127" w:type="dxa"/>
            <w:vMerge/>
          </w:tcPr>
          <w:p w14:paraId="44AC2113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AC2114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7 </w:t>
            </w:r>
          </w:p>
        </w:tc>
        <w:tc>
          <w:tcPr>
            <w:tcW w:w="2551" w:type="dxa"/>
          </w:tcPr>
          <w:p w14:paraId="44AC2115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r w:rsidRPr="00A05B4F">
              <w:rPr>
                <w:rFonts w:cstheme="minorHAnsi"/>
                <w:i/>
                <w:sz w:val="20"/>
                <w:szCs w:val="20"/>
              </w:rPr>
              <w:t xml:space="preserve">Desmodesmus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977" w:type="dxa"/>
          </w:tcPr>
          <w:p w14:paraId="44AC2116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Årungen, Norway</w:t>
            </w:r>
          </w:p>
        </w:tc>
      </w:tr>
      <w:tr w:rsidR="00454146" w:rsidRPr="00A05B4F" w14:paraId="44AC211C" w14:textId="77777777" w:rsidTr="00DF6393">
        <w:tc>
          <w:tcPr>
            <w:tcW w:w="2127" w:type="dxa"/>
            <w:vMerge/>
          </w:tcPr>
          <w:p w14:paraId="44AC2118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19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</w:rPr>
              <w:t>CHL 60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44AC211A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onoraphid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ybowski</w:t>
            </w:r>
            <w:proofErr w:type="spellEnd"/>
          </w:p>
        </w:tc>
        <w:tc>
          <w:tcPr>
            <w:tcW w:w="2977" w:type="dxa"/>
          </w:tcPr>
          <w:p w14:paraId="44AC211B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Östra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Nedsjö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Sverige</w:t>
            </w:r>
          </w:p>
        </w:tc>
      </w:tr>
      <w:tr w:rsidR="00454146" w:rsidRPr="00A05B4F" w14:paraId="44AC2121" w14:textId="77777777" w:rsidTr="00DF6393">
        <w:tc>
          <w:tcPr>
            <w:tcW w:w="2127" w:type="dxa"/>
            <w:vMerge/>
          </w:tcPr>
          <w:p w14:paraId="44AC211D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1E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74 </w:t>
            </w:r>
          </w:p>
        </w:tc>
        <w:tc>
          <w:tcPr>
            <w:tcW w:w="2551" w:type="dxa"/>
          </w:tcPr>
          <w:p w14:paraId="44AC211F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onoraphid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f.minutum</w:t>
            </w:r>
            <w:proofErr w:type="spellEnd"/>
          </w:p>
        </w:tc>
        <w:tc>
          <w:tcPr>
            <w:tcW w:w="2977" w:type="dxa"/>
          </w:tcPr>
          <w:p w14:paraId="44AC2120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enya</w:t>
            </w:r>
          </w:p>
        </w:tc>
      </w:tr>
      <w:tr w:rsidR="00454146" w:rsidRPr="00A05B4F" w14:paraId="44AC2126" w14:textId="77777777" w:rsidTr="00DF6393">
        <w:tc>
          <w:tcPr>
            <w:tcW w:w="2127" w:type="dxa"/>
            <w:vMerge/>
          </w:tcPr>
          <w:p w14:paraId="44AC2122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23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8 </w:t>
            </w:r>
          </w:p>
        </w:tc>
        <w:tc>
          <w:tcPr>
            <w:tcW w:w="2551" w:type="dxa"/>
          </w:tcPr>
          <w:p w14:paraId="44AC2124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onoraphid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griffithii</w:t>
            </w:r>
            <w:proofErr w:type="spellEnd"/>
          </w:p>
        </w:tc>
        <w:tc>
          <w:tcPr>
            <w:tcW w:w="2977" w:type="dxa"/>
          </w:tcPr>
          <w:p w14:paraId="44AC2125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Årungen, Norway</w:t>
            </w:r>
          </w:p>
        </w:tc>
      </w:tr>
      <w:tr w:rsidR="00454146" w:rsidRPr="00A05B4F" w14:paraId="44AC212B" w14:textId="77777777" w:rsidTr="00DF6393">
        <w:tc>
          <w:tcPr>
            <w:tcW w:w="2127" w:type="dxa"/>
            <w:vMerge/>
          </w:tcPr>
          <w:p w14:paraId="44AC2127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28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612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44AC2129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r w:rsidRPr="00A05B4F">
              <w:rPr>
                <w:rFonts w:cstheme="minorHAnsi"/>
                <w:i/>
                <w:sz w:val="20"/>
                <w:szCs w:val="20"/>
              </w:rPr>
              <w:t xml:space="preserve">Desmodesmus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2977" w:type="dxa"/>
          </w:tcPr>
          <w:p w14:paraId="44AC212A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c d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Thorenc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France</w:t>
            </w:r>
          </w:p>
        </w:tc>
      </w:tr>
      <w:tr w:rsidR="00454146" w:rsidRPr="00A05B4F" w14:paraId="44AC2130" w14:textId="77777777" w:rsidTr="00DF6393">
        <w:tc>
          <w:tcPr>
            <w:tcW w:w="2127" w:type="dxa"/>
            <w:vMerge/>
          </w:tcPr>
          <w:p w14:paraId="44AC212C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2D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133 </w:t>
            </w:r>
          </w:p>
        </w:tc>
        <w:tc>
          <w:tcPr>
            <w:tcW w:w="2551" w:type="dxa"/>
          </w:tcPr>
          <w:p w14:paraId="44AC212E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r w:rsidRPr="00A05B4F">
              <w:rPr>
                <w:rFonts w:cstheme="minorHAnsi"/>
                <w:i/>
                <w:sz w:val="20"/>
                <w:szCs w:val="20"/>
              </w:rPr>
              <w:t xml:space="preserve">Scenedesmus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2F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</w:tr>
      <w:tr w:rsidR="00454146" w:rsidRPr="00A05B4F" w14:paraId="44AC2135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31" w14:textId="77777777" w:rsidR="00454146" w:rsidRPr="00A05B4F" w:rsidRDefault="00454146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32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7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33" w14:textId="77777777" w:rsidR="00454146" w:rsidRPr="00A05B4F" w:rsidRDefault="00454146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haerocysti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chroeterii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34" w14:textId="77777777" w:rsidR="00454146" w:rsidRPr="00A05B4F" w:rsidRDefault="00454146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Turkana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Kenya</w:t>
            </w:r>
          </w:p>
        </w:tc>
      </w:tr>
      <w:tr w:rsidR="00613D30" w:rsidRPr="00A05B4F" w14:paraId="44AC213A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36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37" w14:textId="77777777" w:rsidR="00613D30" w:rsidRPr="00A05B4F" w:rsidRDefault="00613D30" w:rsidP="002046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5/14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38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inobryon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cf.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ertular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39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Sannes-Langen, Norge</w:t>
            </w:r>
          </w:p>
        </w:tc>
      </w:tr>
      <w:tr w:rsidR="00613D30" w:rsidRPr="00A05B4F" w14:paraId="44AC213F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3B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3C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85/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3D" w14:textId="77777777" w:rsidR="00613D30" w:rsidRPr="00A05B4F" w:rsidRDefault="00613D30" w:rsidP="00613D30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>Unidentified</w:t>
            </w:r>
            <w:proofErr w:type="spellEnd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>chrysophycean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3E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Ripjfjorde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Spitsbergen, Norway</w:t>
            </w:r>
          </w:p>
        </w:tc>
      </w:tr>
      <w:tr w:rsidR="00613D30" w:rsidRPr="00A05B4F" w14:paraId="44AC2144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40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onjugat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41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15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42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loster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43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Bærum, Norway</w:t>
            </w:r>
          </w:p>
        </w:tc>
      </w:tr>
      <w:tr w:rsidR="00613D30" w:rsidRPr="00A05B4F" w14:paraId="44AC2149" w14:textId="77777777" w:rsidTr="00DF6393">
        <w:tc>
          <w:tcPr>
            <w:tcW w:w="2127" w:type="dxa"/>
            <w:vMerge/>
          </w:tcPr>
          <w:p w14:paraId="44AC2145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4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185 </w:t>
            </w:r>
          </w:p>
        </w:tc>
        <w:tc>
          <w:tcPr>
            <w:tcW w:w="2551" w:type="dxa"/>
          </w:tcPr>
          <w:p w14:paraId="44AC2147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osmar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48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igerruddamme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4E" w14:textId="77777777" w:rsidTr="00DF6393">
        <w:tc>
          <w:tcPr>
            <w:tcW w:w="2127" w:type="dxa"/>
            <w:vMerge/>
          </w:tcPr>
          <w:p w14:paraId="44AC214A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4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4 </w:t>
            </w:r>
          </w:p>
        </w:tc>
        <w:tc>
          <w:tcPr>
            <w:tcW w:w="2551" w:type="dxa"/>
          </w:tcPr>
          <w:p w14:paraId="44AC214C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taurastr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gracile</w:t>
            </w:r>
            <w:proofErr w:type="spellEnd"/>
          </w:p>
        </w:tc>
        <w:tc>
          <w:tcPr>
            <w:tcW w:w="2977" w:type="dxa"/>
          </w:tcPr>
          <w:p w14:paraId="44AC214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Gjersjøen, Norway</w:t>
            </w:r>
          </w:p>
        </w:tc>
      </w:tr>
      <w:tr w:rsidR="00613D30" w:rsidRPr="00A05B4F" w14:paraId="44AC2153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4F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50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51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taurastr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52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Haugatjøn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58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54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55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2/8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56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rypt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yrenoidifer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57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Gjersjøen, Norway</w:t>
            </w:r>
          </w:p>
        </w:tc>
      </w:tr>
      <w:tr w:rsidR="00613D30" w:rsidRPr="00A05B4F" w14:paraId="44AC215D" w14:textId="77777777" w:rsidTr="00DF6393">
        <w:tc>
          <w:tcPr>
            <w:tcW w:w="2127" w:type="dxa"/>
            <w:vMerge/>
          </w:tcPr>
          <w:p w14:paraId="44AC2159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5A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3/81</w:t>
            </w:r>
          </w:p>
        </w:tc>
        <w:tc>
          <w:tcPr>
            <w:tcW w:w="2551" w:type="dxa"/>
          </w:tcPr>
          <w:p w14:paraId="44AC215B" w14:textId="77777777" w:rsidR="00613D30" w:rsidRPr="00A05B4F" w:rsidRDefault="00613D30" w:rsidP="00613D30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>Cryptomonas</w:t>
            </w:r>
            <w:proofErr w:type="spellEnd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color w:val="000000"/>
                <w:sz w:val="20"/>
                <w:szCs w:val="20"/>
              </w:rPr>
              <w:t>rostratiformis</w:t>
            </w:r>
            <w:proofErr w:type="spellEnd"/>
          </w:p>
        </w:tc>
        <w:tc>
          <w:tcPr>
            <w:tcW w:w="2977" w:type="dxa"/>
          </w:tcPr>
          <w:p w14:paraId="44AC215C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Helgetjernet, Norway</w:t>
            </w:r>
          </w:p>
        </w:tc>
      </w:tr>
      <w:tr w:rsidR="00613D30" w:rsidRPr="00A05B4F" w14:paraId="44AC2162" w14:textId="77777777" w:rsidTr="00DF6393">
        <w:tc>
          <w:tcPr>
            <w:tcW w:w="2127" w:type="dxa"/>
            <w:vMerge/>
          </w:tcPr>
          <w:p w14:paraId="44AC215E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5F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3/09 </w:t>
            </w:r>
          </w:p>
        </w:tc>
        <w:tc>
          <w:tcPr>
            <w:tcW w:w="2551" w:type="dxa"/>
          </w:tcPr>
          <w:p w14:paraId="44AC2160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rypt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61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vernhusbekken, Norway</w:t>
            </w:r>
          </w:p>
        </w:tc>
      </w:tr>
      <w:tr w:rsidR="00613D30" w:rsidRPr="00A05B4F" w14:paraId="44AC2167" w14:textId="77777777" w:rsidTr="00DF6393">
        <w:tc>
          <w:tcPr>
            <w:tcW w:w="2127" w:type="dxa"/>
            <w:vMerge/>
          </w:tcPr>
          <w:p w14:paraId="44AC2163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64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1/10 </w:t>
            </w:r>
          </w:p>
        </w:tc>
        <w:tc>
          <w:tcPr>
            <w:tcW w:w="2551" w:type="dxa"/>
          </w:tcPr>
          <w:p w14:paraId="44AC2165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rypt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6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Norway</w:t>
            </w:r>
          </w:p>
        </w:tc>
      </w:tr>
      <w:tr w:rsidR="00613D30" w:rsidRPr="00A05B4F" w14:paraId="44AC216C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68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69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8/82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6A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Rhod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6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ordbytjernet, Norway</w:t>
            </w:r>
          </w:p>
        </w:tc>
      </w:tr>
      <w:tr w:rsidR="00613D30" w:rsidRPr="00A05B4F" w14:paraId="44AC2171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6D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yan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6E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YA 269/2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6F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olichosperm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flos-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qua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70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Frøylandsvatnet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76" w14:textId="77777777" w:rsidTr="00DF6393">
        <w:tc>
          <w:tcPr>
            <w:tcW w:w="2127" w:type="dxa"/>
            <w:vMerge/>
          </w:tcPr>
          <w:p w14:paraId="44AC2172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73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YA 850 </w:t>
            </w:r>
          </w:p>
        </w:tc>
        <w:tc>
          <w:tcPr>
            <w:tcW w:w="2551" w:type="dxa"/>
          </w:tcPr>
          <w:p w14:paraId="44AC2174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nabaen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lanctonica</w:t>
            </w:r>
            <w:proofErr w:type="spellEnd"/>
          </w:p>
        </w:tc>
        <w:tc>
          <w:tcPr>
            <w:tcW w:w="2977" w:type="dxa"/>
          </w:tcPr>
          <w:p w14:paraId="44AC2175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Kolbotnvatnet, Norway</w:t>
            </w:r>
          </w:p>
        </w:tc>
      </w:tr>
      <w:tr w:rsidR="00613D30" w:rsidRPr="00A05B4F" w14:paraId="44AC217B" w14:textId="77777777" w:rsidTr="00DF6393">
        <w:tc>
          <w:tcPr>
            <w:tcW w:w="2127" w:type="dxa"/>
            <w:vMerge/>
          </w:tcPr>
          <w:p w14:paraId="44AC2177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78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YA 226/2 </w:t>
            </w:r>
          </w:p>
        </w:tc>
        <w:tc>
          <w:tcPr>
            <w:tcW w:w="2551" w:type="dxa"/>
          </w:tcPr>
          <w:p w14:paraId="44AC2179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olichosperm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iroides</w:t>
            </w:r>
            <w:proofErr w:type="spellEnd"/>
          </w:p>
        </w:tc>
        <w:tc>
          <w:tcPr>
            <w:tcW w:w="2977" w:type="dxa"/>
          </w:tcPr>
          <w:p w14:paraId="44AC217A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Holstadvatnet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80" w14:textId="77777777" w:rsidTr="00DF6393">
        <w:tc>
          <w:tcPr>
            <w:tcW w:w="2127" w:type="dxa"/>
            <w:vMerge/>
          </w:tcPr>
          <w:p w14:paraId="44AC217C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7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YA 851 </w:t>
            </w:r>
          </w:p>
        </w:tc>
        <w:tc>
          <w:tcPr>
            <w:tcW w:w="2551" w:type="dxa"/>
          </w:tcPr>
          <w:p w14:paraId="44AC217E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phanizomenon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gracile</w:t>
            </w:r>
            <w:proofErr w:type="spellEnd"/>
          </w:p>
        </w:tc>
        <w:tc>
          <w:tcPr>
            <w:tcW w:w="2977" w:type="dxa"/>
          </w:tcPr>
          <w:p w14:paraId="44AC217F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undbyfosvannet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85" w14:textId="77777777" w:rsidTr="00DF6393">
        <w:tc>
          <w:tcPr>
            <w:tcW w:w="2127" w:type="dxa"/>
            <w:vMerge/>
          </w:tcPr>
          <w:p w14:paraId="44AC2181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82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YA 474</w:t>
            </w:r>
          </w:p>
        </w:tc>
        <w:tc>
          <w:tcPr>
            <w:tcW w:w="2551" w:type="dxa"/>
          </w:tcPr>
          <w:p w14:paraId="44AC2183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phanocaps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uscicola</w:t>
            </w:r>
            <w:proofErr w:type="spellEnd"/>
          </w:p>
        </w:tc>
        <w:tc>
          <w:tcPr>
            <w:tcW w:w="2977" w:type="dxa"/>
          </w:tcPr>
          <w:p w14:paraId="44AC2184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Vikedal, Norway</w:t>
            </w:r>
          </w:p>
        </w:tc>
      </w:tr>
      <w:tr w:rsidR="00613D30" w:rsidRPr="00A05B4F" w14:paraId="44AC218A" w14:textId="77777777" w:rsidTr="00DF6393">
        <w:tc>
          <w:tcPr>
            <w:tcW w:w="2127" w:type="dxa"/>
            <w:vMerge/>
          </w:tcPr>
          <w:p w14:paraId="44AC2186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87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YA 16 </w:t>
            </w:r>
          </w:p>
        </w:tc>
        <w:tc>
          <w:tcPr>
            <w:tcW w:w="2551" w:type="dxa"/>
          </w:tcPr>
          <w:p w14:paraId="44AC2188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erismoped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2977" w:type="dxa"/>
          </w:tcPr>
          <w:p w14:paraId="44AC2189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Steinsfjorden, Norway</w:t>
            </w:r>
          </w:p>
        </w:tc>
      </w:tr>
      <w:tr w:rsidR="00613D30" w:rsidRPr="00A05B4F" w14:paraId="44AC218F" w14:textId="77777777" w:rsidTr="00DF6393">
        <w:tc>
          <w:tcPr>
            <w:tcW w:w="2127" w:type="dxa"/>
            <w:vMerge/>
          </w:tcPr>
          <w:p w14:paraId="44AC218B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8C" w14:textId="77777777" w:rsidR="00613D30" w:rsidRPr="00A05B4F" w:rsidRDefault="00613D30" w:rsidP="00613D30">
            <w:pPr>
              <w:rPr>
                <w:rFonts w:cstheme="minorHAnsi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</w:t>
            </w:r>
            <w:r w:rsidRPr="00A05B4F">
              <w:rPr>
                <w:rFonts w:cstheme="minorHAnsi"/>
                <w:sz w:val="20"/>
                <w:szCs w:val="20"/>
              </w:rPr>
              <w:t>CYA 161/1</w:t>
            </w:r>
          </w:p>
        </w:tc>
        <w:tc>
          <w:tcPr>
            <w:tcW w:w="2551" w:type="dxa"/>
          </w:tcPr>
          <w:p w14:paraId="44AC218D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icrocysti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botrys</w:t>
            </w:r>
            <w:proofErr w:type="spellEnd"/>
          </w:p>
        </w:tc>
        <w:tc>
          <w:tcPr>
            <w:tcW w:w="2977" w:type="dxa"/>
          </w:tcPr>
          <w:p w14:paraId="44AC218E" w14:textId="77777777" w:rsidR="00613D30" w:rsidRPr="00A05B4F" w:rsidRDefault="00613D30" w:rsidP="00613D30">
            <w:pPr>
              <w:rPr>
                <w:rFonts w:cstheme="minorHAnsi"/>
                <w:sz w:val="20"/>
                <w:szCs w:val="20"/>
              </w:rPr>
            </w:pPr>
            <w:r w:rsidRPr="00A05B4F">
              <w:rPr>
                <w:rFonts w:cstheme="minorHAnsi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sz w:val="20"/>
                <w:szCs w:val="20"/>
              </w:rPr>
              <w:t>Mosvatnet</w:t>
            </w:r>
            <w:proofErr w:type="spellEnd"/>
            <w:r w:rsidRPr="00A05B4F">
              <w:rPr>
                <w:rFonts w:cstheme="minorHAnsi"/>
                <w:sz w:val="20"/>
                <w:szCs w:val="20"/>
              </w:rPr>
              <w:t>, Norway</w:t>
            </w:r>
          </w:p>
        </w:tc>
      </w:tr>
      <w:tr w:rsidR="00613D30" w:rsidRPr="00A05B4F" w14:paraId="44AC2194" w14:textId="77777777" w:rsidTr="00DF6393">
        <w:tc>
          <w:tcPr>
            <w:tcW w:w="2127" w:type="dxa"/>
            <w:vMerge/>
          </w:tcPr>
          <w:p w14:paraId="44AC2190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91" w14:textId="77777777" w:rsidR="00613D30" w:rsidRPr="00A05B4F" w:rsidRDefault="00613D30" w:rsidP="00613D30">
            <w:pPr>
              <w:rPr>
                <w:rFonts w:cstheme="minorHAnsi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</w:t>
            </w:r>
            <w:r w:rsidRPr="00A05B4F">
              <w:rPr>
                <w:rFonts w:cstheme="minorHAnsi"/>
                <w:sz w:val="20"/>
                <w:szCs w:val="20"/>
              </w:rPr>
              <w:t>CYA 228/4</w:t>
            </w:r>
          </w:p>
        </w:tc>
        <w:tc>
          <w:tcPr>
            <w:tcW w:w="2551" w:type="dxa"/>
          </w:tcPr>
          <w:p w14:paraId="44AC2192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icrocysti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977" w:type="dxa"/>
          </w:tcPr>
          <w:p w14:paraId="44AC2193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Akersvatnet, Norway</w:t>
            </w:r>
          </w:p>
        </w:tc>
      </w:tr>
      <w:tr w:rsidR="00613D30" w:rsidRPr="00A05B4F" w14:paraId="44AC2199" w14:textId="77777777" w:rsidTr="00DF6393">
        <w:tc>
          <w:tcPr>
            <w:tcW w:w="2127" w:type="dxa"/>
            <w:vMerge/>
          </w:tcPr>
          <w:p w14:paraId="44AC2195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9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YA 607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44AC2197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Woronichin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naegeliana</w:t>
            </w:r>
            <w:proofErr w:type="spellEnd"/>
          </w:p>
        </w:tc>
        <w:tc>
          <w:tcPr>
            <w:tcW w:w="2977" w:type="dxa"/>
          </w:tcPr>
          <w:p w14:paraId="44AC2198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Akersvannet, Norway</w:t>
            </w:r>
          </w:p>
        </w:tc>
      </w:tr>
      <w:tr w:rsidR="00613D30" w:rsidRPr="00A05B4F" w14:paraId="44AC219E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9A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9B" w14:textId="77777777" w:rsidR="00613D30" w:rsidRPr="00A05B4F" w:rsidRDefault="00613D30" w:rsidP="002046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YA 612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9C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Woronichin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naegelian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9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teinsfjorden, Norway</w:t>
            </w:r>
          </w:p>
        </w:tc>
      </w:tr>
      <w:tr w:rsidR="00613D30" w:rsidRPr="00A05B4F" w14:paraId="44AC21A3" w14:textId="77777777" w:rsidTr="00DF639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AC219F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AC21A0" w14:textId="77777777" w:rsidR="00613D30" w:rsidRPr="00A05B4F" w:rsidRDefault="00204613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1/13</w:t>
            </w:r>
            <w:r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AC21A1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eridin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cf.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inctum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AC21A2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Kindroga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Pond, Scotland</w:t>
            </w:r>
          </w:p>
        </w:tc>
      </w:tr>
      <w:tr w:rsidR="00613D30" w:rsidRPr="00A05B4F" w14:paraId="44AC21A9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A4" w14:textId="77777777" w:rsidR="00613D30" w:rsidRPr="00A05B4F" w:rsidRDefault="00613D30" w:rsidP="00613D3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Euglenophyceae</w:t>
            </w:r>
            <w:proofErr w:type="spellEnd"/>
          </w:p>
          <w:p w14:paraId="44AC21A5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A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1/79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A7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Euglen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A8" w14:textId="5D0605F9" w:rsidR="00613D30" w:rsidRPr="00A05B4F" w:rsidRDefault="00611B9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nknown</w:t>
            </w:r>
          </w:p>
        </w:tc>
      </w:tr>
      <w:tr w:rsidR="00613D30" w:rsidRPr="00A05B4F" w14:paraId="44AC21AE" w14:textId="77777777" w:rsidTr="00DF6393">
        <w:tc>
          <w:tcPr>
            <w:tcW w:w="2127" w:type="dxa"/>
            <w:vMerge/>
          </w:tcPr>
          <w:p w14:paraId="44AC21AA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AC21A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11/91 </w:t>
            </w:r>
          </w:p>
        </w:tc>
        <w:tc>
          <w:tcPr>
            <w:tcW w:w="2551" w:type="dxa"/>
          </w:tcPr>
          <w:p w14:paraId="44AC21AC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Euglen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A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Kalvsjøtjernet, Norway</w:t>
            </w:r>
          </w:p>
        </w:tc>
      </w:tr>
      <w:tr w:rsidR="00613D30" w:rsidRPr="00A05B4F" w14:paraId="44AC21B3" w14:textId="77777777" w:rsidTr="00DF6393">
        <w:tc>
          <w:tcPr>
            <w:tcW w:w="2127" w:type="dxa"/>
            <w:vMerge/>
          </w:tcPr>
          <w:p w14:paraId="44AC21AF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B0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464</w:t>
            </w:r>
          </w:p>
        </w:tc>
        <w:tc>
          <w:tcPr>
            <w:tcW w:w="2551" w:type="dxa"/>
          </w:tcPr>
          <w:p w14:paraId="44AC21B1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Euglen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2977" w:type="dxa"/>
          </w:tcPr>
          <w:p w14:paraId="44AC21B2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enm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ark</w:t>
            </w:r>
          </w:p>
        </w:tc>
      </w:tr>
      <w:tr w:rsidR="00613D30" w:rsidRPr="00A05B4F" w14:paraId="44AC21B8" w14:textId="77777777" w:rsidTr="00DF6393">
        <w:tc>
          <w:tcPr>
            <w:tcW w:w="2127" w:type="dxa"/>
            <w:vMerge/>
          </w:tcPr>
          <w:p w14:paraId="44AC21B4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B5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465</w:t>
            </w:r>
          </w:p>
        </w:tc>
        <w:tc>
          <w:tcPr>
            <w:tcW w:w="2551" w:type="dxa"/>
          </w:tcPr>
          <w:p w14:paraId="44AC21B6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Euglen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2977" w:type="dxa"/>
          </w:tcPr>
          <w:p w14:paraId="44AC21B7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Denmark</w:t>
            </w:r>
          </w:p>
        </w:tc>
      </w:tr>
      <w:tr w:rsidR="00613D30" w:rsidRPr="00A05B4F" w14:paraId="44AC21BD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B9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BA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38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BB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Trachelomona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BC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eealpsee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witzerland</w:t>
            </w:r>
            <w:proofErr w:type="spellEnd"/>
          </w:p>
        </w:tc>
        <w:bookmarkStart w:id="0" w:name="_GoBack"/>
        <w:bookmarkEnd w:id="0"/>
      </w:tr>
      <w:tr w:rsidR="00613D30" w:rsidRPr="00A05B4F" w14:paraId="44AC21C2" w14:textId="77777777" w:rsidTr="00DF639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AC21BE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Medi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AC21BF" w14:textId="77777777" w:rsidR="00613D30" w:rsidRPr="00A05B4F" w:rsidRDefault="00204613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BAC 74</w:t>
            </w:r>
            <w:r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AC21C0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yclotell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AC21C1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undbyfosvannet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C7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C3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Phaeothamni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C4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00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C5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haeothamnion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C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Pond, Copenhagen,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enmark</w:t>
            </w:r>
            <w:proofErr w:type="spellEnd"/>
          </w:p>
        </w:tc>
      </w:tr>
      <w:tr w:rsidR="00613D30" w:rsidRPr="00A05B4F" w14:paraId="44AC21CC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C8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C9" w14:textId="77777777" w:rsidR="00613D30" w:rsidRPr="00A05B4F" w:rsidRDefault="00204613" w:rsidP="00613D30">
            <w:pPr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186</w:t>
            </w:r>
            <w:r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CA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haeothamnion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onfervicol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C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Unknown</w:t>
            </w:r>
            <w:proofErr w:type="spellEnd"/>
          </w:p>
        </w:tc>
      </w:tr>
      <w:tr w:rsidR="00613D30" w:rsidRPr="00A05B4F" w14:paraId="44AC21D1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CD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Raphid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CE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2/1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CF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acuo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D0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Skjærsjøen</w:t>
            </w:r>
          </w:p>
        </w:tc>
      </w:tr>
      <w:tr w:rsidR="00613D30" w:rsidRPr="00A05B4F" w14:paraId="44AC21D6" w14:textId="77777777" w:rsidTr="00DF6393">
        <w:tc>
          <w:tcPr>
            <w:tcW w:w="2127" w:type="dxa"/>
            <w:vMerge/>
          </w:tcPr>
          <w:p w14:paraId="44AC21D2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D3" w14:textId="77777777" w:rsidR="00613D30" w:rsidRPr="00A05B4F" w:rsidRDefault="00204613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2/14</w:t>
            </w:r>
            <w:r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44AC21D4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acuo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977" w:type="dxa"/>
          </w:tcPr>
          <w:p w14:paraId="44AC21D5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annes-Langen, Norway</w:t>
            </w:r>
          </w:p>
        </w:tc>
      </w:tr>
      <w:tr w:rsidR="00613D30" w:rsidRPr="00A05B4F" w14:paraId="44AC21DB" w14:textId="77777777" w:rsidTr="00DF6393">
        <w:tc>
          <w:tcPr>
            <w:tcW w:w="2127" w:type="dxa"/>
            <w:vMerge/>
          </w:tcPr>
          <w:p w14:paraId="44AC21D7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D8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3/14</w:t>
            </w:r>
          </w:p>
        </w:tc>
        <w:tc>
          <w:tcPr>
            <w:tcW w:w="2551" w:type="dxa"/>
          </w:tcPr>
          <w:p w14:paraId="44AC21D9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acuo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977" w:type="dxa"/>
          </w:tcPr>
          <w:p w14:paraId="44AC21DA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annes-Langen, Norway</w:t>
            </w:r>
          </w:p>
        </w:tc>
      </w:tr>
      <w:tr w:rsidR="00613D30" w:rsidRPr="00A05B4F" w14:paraId="44AC21E0" w14:textId="77777777" w:rsidTr="00DF6393">
        <w:tc>
          <w:tcPr>
            <w:tcW w:w="2127" w:type="dxa"/>
            <w:vMerge/>
          </w:tcPr>
          <w:p w14:paraId="44AC21DC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D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4/14</w:t>
            </w:r>
          </w:p>
        </w:tc>
        <w:tc>
          <w:tcPr>
            <w:tcW w:w="2551" w:type="dxa"/>
          </w:tcPr>
          <w:p w14:paraId="44AC21DE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acuo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977" w:type="dxa"/>
          </w:tcPr>
          <w:p w14:paraId="44AC21DF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annes-Langen, Norway</w:t>
            </w:r>
          </w:p>
        </w:tc>
      </w:tr>
      <w:tr w:rsidR="00613D30" w:rsidRPr="00A05B4F" w14:paraId="44AC21E5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E1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E2" w14:textId="77777777" w:rsidR="00613D30" w:rsidRPr="00A05B4F" w:rsidRDefault="00204613" w:rsidP="00613D30">
            <w:pPr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1/15</w:t>
            </w:r>
            <w:r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E3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acuolari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E4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Cheshire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UK</w:t>
            </w:r>
          </w:p>
        </w:tc>
      </w:tr>
      <w:tr w:rsidR="00613D30" w:rsidRPr="00A05B4F" w14:paraId="44AC21EA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E6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ynur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E7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5/0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E8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ynur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E9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Adalstjer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1EF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1EB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1EC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1875</w:t>
            </w:r>
            <w:r w:rsidR="00204613" w:rsidRPr="00A05B4F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1ED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ynur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etersenii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1EE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Kyynäröjärvi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Finland</w:t>
            </w:r>
          </w:p>
        </w:tc>
      </w:tr>
      <w:tr w:rsidR="00613D30" w:rsidRPr="00A05B4F" w14:paraId="44AC21F4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1F0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Trebouxi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1F1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87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1F2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Botryococcus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cf.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brauni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1F3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Munkedamsvatnet, Norway</w:t>
            </w:r>
          </w:p>
        </w:tc>
      </w:tr>
      <w:tr w:rsidR="00613D30" w:rsidRPr="00A05B4F" w14:paraId="44AC21F9" w14:textId="77777777" w:rsidTr="00DF6393">
        <w:tc>
          <w:tcPr>
            <w:tcW w:w="2127" w:type="dxa"/>
            <w:vMerge/>
          </w:tcPr>
          <w:p w14:paraId="44AC21F5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F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15</w:t>
            </w:r>
          </w:p>
        </w:tc>
        <w:tc>
          <w:tcPr>
            <w:tcW w:w="2551" w:type="dxa"/>
          </w:tcPr>
          <w:p w14:paraId="44AC21F7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hlorell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1F8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pydeberg, Norway</w:t>
            </w:r>
          </w:p>
        </w:tc>
      </w:tr>
      <w:tr w:rsidR="00613D30" w:rsidRPr="00A05B4F" w14:paraId="44AC21FE" w14:textId="77777777" w:rsidTr="00DF6393">
        <w:tc>
          <w:tcPr>
            <w:tcW w:w="2127" w:type="dxa"/>
            <w:vMerge/>
          </w:tcPr>
          <w:p w14:paraId="44AC21FA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1F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19</w:t>
            </w:r>
          </w:p>
        </w:tc>
        <w:tc>
          <w:tcPr>
            <w:tcW w:w="2551" w:type="dxa"/>
          </w:tcPr>
          <w:p w14:paraId="44AC21FC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Chlorell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2977" w:type="dxa"/>
          </w:tcPr>
          <w:p w14:paraId="44AC21FD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Spydeberg, Norway</w:t>
            </w:r>
          </w:p>
        </w:tc>
      </w:tr>
      <w:tr w:rsidR="00613D30" w:rsidRPr="00A05B4F" w14:paraId="44AC2203" w14:textId="77777777" w:rsidTr="00DF6393">
        <w:tc>
          <w:tcPr>
            <w:tcW w:w="2127" w:type="dxa"/>
            <w:vMerge/>
          </w:tcPr>
          <w:p w14:paraId="44AC21FF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200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187 </w:t>
            </w:r>
          </w:p>
        </w:tc>
        <w:tc>
          <w:tcPr>
            <w:tcW w:w="2551" w:type="dxa"/>
          </w:tcPr>
          <w:p w14:paraId="44AC2201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ictyosphaer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sp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44AC2202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Askjemvannet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Norway</w:t>
            </w:r>
          </w:p>
        </w:tc>
      </w:tr>
      <w:tr w:rsidR="00613D30" w:rsidRPr="00A05B4F" w14:paraId="44AC2208" w14:textId="77777777" w:rsidTr="00DF6393">
        <w:tc>
          <w:tcPr>
            <w:tcW w:w="2127" w:type="dxa"/>
            <w:vMerge/>
          </w:tcPr>
          <w:p w14:paraId="44AC2204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205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NIVA-CHL 42 </w:t>
            </w:r>
          </w:p>
        </w:tc>
        <w:tc>
          <w:tcPr>
            <w:tcW w:w="2551" w:type="dxa"/>
          </w:tcPr>
          <w:p w14:paraId="44AC2206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Dictyosphaeri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pulchellum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var.</w:t>
            </w:r>
            <w:r w:rsidR="00D25EC3"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minutum</w:t>
            </w:r>
            <w:proofErr w:type="spellEnd"/>
          </w:p>
        </w:tc>
        <w:tc>
          <w:tcPr>
            <w:tcW w:w="2977" w:type="dxa"/>
          </w:tcPr>
          <w:p w14:paraId="44AC2207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Naivasha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>, Kenya</w:t>
            </w:r>
          </w:p>
        </w:tc>
      </w:tr>
      <w:tr w:rsidR="00613D30" w:rsidRPr="00A05B4F" w14:paraId="44AC220D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209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20A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NIVA-CHL 11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20B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Koliell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longispin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20C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Lake Stordammen, Norway</w:t>
            </w:r>
          </w:p>
        </w:tc>
      </w:tr>
      <w:tr w:rsidR="00613D30" w:rsidRPr="00A05B4F" w14:paraId="44AC2212" w14:textId="77777777" w:rsidTr="00DF6393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4AC220E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Xanthophy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C220F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016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AC2210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Tribonem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minu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AC2211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Fen at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Sandbjerg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enmark</w:t>
            </w:r>
            <w:proofErr w:type="spellEnd"/>
          </w:p>
        </w:tc>
      </w:tr>
      <w:tr w:rsidR="00613D30" w:rsidRPr="00A05B4F" w14:paraId="44AC2217" w14:textId="77777777" w:rsidTr="00DF6393">
        <w:tc>
          <w:tcPr>
            <w:tcW w:w="2127" w:type="dxa"/>
            <w:vMerge/>
          </w:tcPr>
          <w:p w14:paraId="44AC2213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C2214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0173</w:t>
            </w:r>
          </w:p>
        </w:tc>
        <w:tc>
          <w:tcPr>
            <w:tcW w:w="2551" w:type="dxa"/>
          </w:tcPr>
          <w:p w14:paraId="44AC2215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Tribonem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regulare</w:t>
            </w:r>
            <w:proofErr w:type="spellEnd"/>
          </w:p>
        </w:tc>
        <w:tc>
          <w:tcPr>
            <w:tcW w:w="2977" w:type="dxa"/>
          </w:tcPr>
          <w:p w14:paraId="44AC2216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Pøleåen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Arresø</w:t>
            </w:r>
            <w:proofErr w:type="spellEnd"/>
            <w:r w:rsidRPr="00A05B4F">
              <w:rPr>
                <w:rFonts w:cstheme="minorHAnsi"/>
                <w:color w:val="000000"/>
                <w:sz w:val="20"/>
                <w:szCs w:val="20"/>
                <w:lang w:val="en-US"/>
              </w:rPr>
              <w:t>, Denmark</w:t>
            </w:r>
          </w:p>
        </w:tc>
      </w:tr>
      <w:tr w:rsidR="00613D30" w:rsidRPr="00A05B4F" w14:paraId="44AC221C" w14:textId="77777777" w:rsidTr="00DF6393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AC2218" w14:textId="77777777" w:rsidR="00613D30" w:rsidRPr="00A05B4F" w:rsidRDefault="00613D30" w:rsidP="00613D30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C2219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05B4F">
              <w:rPr>
                <w:rFonts w:cstheme="minorHAnsi"/>
                <w:color w:val="000000"/>
                <w:sz w:val="20"/>
                <w:szCs w:val="20"/>
              </w:rPr>
              <w:t>K-008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AC221A" w14:textId="77777777" w:rsidR="00613D30" w:rsidRPr="00A05B4F" w:rsidRDefault="00613D30" w:rsidP="00613D3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Tribonema</w:t>
            </w:r>
            <w:proofErr w:type="spellEnd"/>
            <w:r w:rsidRPr="00A05B4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05B4F">
              <w:rPr>
                <w:rFonts w:cstheme="minorHAnsi"/>
                <w:i/>
                <w:sz w:val="20"/>
                <w:szCs w:val="20"/>
              </w:rPr>
              <w:t>aequal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AC221B" w14:textId="77777777" w:rsidR="00613D30" w:rsidRPr="00A05B4F" w:rsidRDefault="00613D30" w:rsidP="00613D3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05B4F">
              <w:rPr>
                <w:rFonts w:cstheme="minorHAnsi"/>
                <w:color w:val="000000"/>
                <w:sz w:val="20"/>
                <w:szCs w:val="20"/>
              </w:rPr>
              <w:t>Denmark</w:t>
            </w:r>
            <w:proofErr w:type="spellEnd"/>
          </w:p>
        </w:tc>
      </w:tr>
    </w:tbl>
    <w:p w14:paraId="44AC221D" w14:textId="77777777" w:rsidR="00D25EC3" w:rsidRPr="00D25EC3" w:rsidRDefault="00D25EC3" w:rsidP="00DB6921">
      <w:pPr>
        <w:pStyle w:val="NoSpacing"/>
        <w:rPr>
          <w:lang w:val="en-US"/>
        </w:rPr>
      </w:pPr>
      <w:r>
        <w:rPr>
          <w:lang w:val="en-US"/>
        </w:rPr>
        <w:t xml:space="preserve">The table lists all strains analyzed by HPLC-PDA in order to detect </w:t>
      </w:r>
      <w:proofErr w:type="spellStart"/>
      <w:r>
        <w:rPr>
          <w:lang w:val="en-US"/>
        </w:rPr>
        <w:t>heteroxanthin</w:t>
      </w:r>
      <w:proofErr w:type="spellEnd"/>
      <w:r>
        <w:rPr>
          <w:lang w:val="en-US"/>
        </w:rPr>
        <w:t xml:space="preserve"> in species common in phytoplankton. The taxonomy is based on the Norwegian Culture Collection of A</w:t>
      </w:r>
      <w:r w:rsidR="00D642F4">
        <w:rPr>
          <w:lang w:val="en-US"/>
        </w:rPr>
        <w:t xml:space="preserve">lgae (NORCCA) and </w:t>
      </w:r>
      <w:proofErr w:type="spellStart"/>
      <w:r w:rsidR="00D642F4">
        <w:rPr>
          <w:lang w:val="en-US"/>
        </w:rPr>
        <w:t>AlgaeBase</w:t>
      </w:r>
      <w:proofErr w:type="spellEnd"/>
      <w:r w:rsidR="00471C7B">
        <w:rPr>
          <w:lang w:val="en-US"/>
        </w:rPr>
        <w:t>.</w:t>
      </w:r>
    </w:p>
    <w:p w14:paraId="44AC221E" w14:textId="77777777" w:rsidR="00204613" w:rsidRDefault="00204613" w:rsidP="00DB6921">
      <w:pPr>
        <w:pStyle w:val="NoSpacing"/>
        <w:rPr>
          <w:lang w:val="en-US"/>
        </w:rPr>
      </w:pPr>
      <w:proofErr w:type="spellStart"/>
      <w:r w:rsidRPr="00204613">
        <w:rPr>
          <w:vertAlign w:val="superscript"/>
          <w:lang w:val="en-US"/>
        </w:rPr>
        <w:t>a</w:t>
      </w:r>
      <w:r>
        <w:rPr>
          <w:lang w:val="en-US"/>
        </w:rPr>
        <w:t>Strains</w:t>
      </w:r>
      <w:proofErr w:type="spellEnd"/>
      <w:r>
        <w:rPr>
          <w:lang w:val="en-US"/>
        </w:rPr>
        <w:t xml:space="preserve"> with no detectable pigments</w:t>
      </w:r>
    </w:p>
    <w:p w14:paraId="44AC221F" w14:textId="77777777" w:rsidR="00454146" w:rsidRDefault="00204613" w:rsidP="00DB6921">
      <w:pPr>
        <w:pStyle w:val="NoSpacing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 w:rsidR="00454146">
        <w:rPr>
          <w:lang w:val="en-US"/>
        </w:rPr>
        <w:t>Synonym</w:t>
      </w:r>
      <w:proofErr w:type="spellEnd"/>
      <w:r w:rsidR="00454146">
        <w:rPr>
          <w:lang w:val="en-US"/>
        </w:rPr>
        <w:t xml:space="preserve"> strains: CCAP 1224/5Z, SAG 1224-5/25, UTEX 753, ATCC 12894, UTCC 95</w:t>
      </w:r>
    </w:p>
    <w:p w14:paraId="44AC2220" w14:textId="77777777" w:rsidR="00454146" w:rsidRDefault="00204613" w:rsidP="00DB6921">
      <w:pPr>
        <w:pStyle w:val="NoSpacing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 w:rsidR="00454146">
        <w:rPr>
          <w:lang w:val="en-US"/>
        </w:rPr>
        <w:t>Synonym</w:t>
      </w:r>
      <w:proofErr w:type="spellEnd"/>
      <w:r w:rsidR="00454146">
        <w:rPr>
          <w:lang w:val="en-US"/>
        </w:rPr>
        <w:t xml:space="preserve"> strains: CCMP 637, SAG 119.79, A-7741</w:t>
      </w:r>
    </w:p>
    <w:p w14:paraId="44AC2221" w14:textId="77777777" w:rsidR="00D642F4" w:rsidRPr="00D642F4" w:rsidRDefault="00204613" w:rsidP="00D642F4">
      <w:pPr>
        <w:pStyle w:val="NoSpacing"/>
      </w:pPr>
      <w:proofErr w:type="spellStart"/>
      <w:r w:rsidRPr="00D642F4">
        <w:rPr>
          <w:vertAlign w:val="superscript"/>
        </w:rPr>
        <w:t>d</w:t>
      </w:r>
      <w:r w:rsidR="00454146" w:rsidRPr="00D642F4">
        <w:t>Synonym</w:t>
      </w:r>
      <w:proofErr w:type="spellEnd"/>
      <w:r w:rsidR="00454146" w:rsidRPr="00D642F4">
        <w:t xml:space="preserve"> </w:t>
      </w:r>
      <w:proofErr w:type="spellStart"/>
      <w:r w:rsidR="00454146" w:rsidRPr="00D642F4">
        <w:t>strain</w:t>
      </w:r>
      <w:proofErr w:type="spellEnd"/>
      <w:r w:rsidR="00454146" w:rsidRPr="00D642F4">
        <w:t>: SAG 1195-1</w:t>
      </w:r>
    </w:p>
    <w:p w14:paraId="44AC2222" w14:textId="77777777" w:rsidR="006C38E8" w:rsidRPr="006C38E8" w:rsidRDefault="006C38E8" w:rsidP="00A00D3B">
      <w:pPr>
        <w:pStyle w:val="NoSpacing"/>
        <w:rPr>
          <w:lang w:val="en-US"/>
        </w:rPr>
      </w:pPr>
    </w:p>
    <w:sectPr w:rsidR="006C38E8" w:rsidRPr="006C3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nmbu_n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eta9r7zewpde0vwoxe5pfv9fzaf5sdtp5&quot;&gt;My EndNote Library&lt;record-ids&gt;&lt;item&gt;292&lt;/item&gt;&lt;/record-ids&gt;&lt;/item&gt;&lt;/Libraries&gt;"/>
  </w:docVars>
  <w:rsids>
    <w:rsidRoot w:val="00454146"/>
    <w:rsid w:val="00091646"/>
    <w:rsid w:val="00204613"/>
    <w:rsid w:val="00294F17"/>
    <w:rsid w:val="00296167"/>
    <w:rsid w:val="002F5B2F"/>
    <w:rsid w:val="004239D3"/>
    <w:rsid w:val="00454146"/>
    <w:rsid w:val="00471C7B"/>
    <w:rsid w:val="00611B90"/>
    <w:rsid w:val="00613D30"/>
    <w:rsid w:val="006600EC"/>
    <w:rsid w:val="006A3B42"/>
    <w:rsid w:val="006C38E8"/>
    <w:rsid w:val="007E1669"/>
    <w:rsid w:val="00880981"/>
    <w:rsid w:val="008D00B3"/>
    <w:rsid w:val="0094065B"/>
    <w:rsid w:val="00A00D3B"/>
    <w:rsid w:val="00A05B4F"/>
    <w:rsid w:val="00CE0098"/>
    <w:rsid w:val="00D25EC3"/>
    <w:rsid w:val="00D642F4"/>
    <w:rsid w:val="00DB6921"/>
    <w:rsid w:val="00DF6393"/>
    <w:rsid w:val="00E714FA"/>
    <w:rsid w:val="00F04CD6"/>
    <w:rsid w:val="00F6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C20F9"/>
  <w15:chartTrackingRefBased/>
  <w15:docId w15:val="{DF0B4A9C-0CB3-45ED-9307-C73B3D5C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146"/>
  </w:style>
  <w:style w:type="paragraph" w:styleId="Heading1">
    <w:name w:val="heading 1"/>
    <w:basedOn w:val="Normal"/>
    <w:next w:val="Normal"/>
    <w:link w:val="Heading1Char"/>
    <w:uiPriority w:val="9"/>
    <w:qFormat/>
    <w:rsid w:val="00F674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541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541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74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2046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04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046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1C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C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1C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C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1C7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B692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6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0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2</Pages>
  <Words>619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edlund Corneliussen Hagman</dc:creator>
  <cp:keywords/>
  <dc:description/>
  <cp:lastModifiedBy>Camilla Hagman</cp:lastModifiedBy>
  <cp:revision>14</cp:revision>
  <dcterms:created xsi:type="dcterms:W3CDTF">2019-05-13T11:20:00Z</dcterms:created>
  <dcterms:modified xsi:type="dcterms:W3CDTF">2019-10-1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amilla.hagman@nmbu.no</vt:lpwstr>
  </property>
  <property fmtid="{D5CDD505-2E9C-101B-9397-08002B2CF9AE}" pid="5" name="MSIP_Label_d0484126-3486-41a9-802e-7f1e2277276c_SetDate">
    <vt:lpwstr>2019-09-26T11:45:37.1142564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a16967b4-394c-4793-964e-283ef899c356</vt:lpwstr>
  </property>
  <property fmtid="{D5CDD505-2E9C-101B-9397-08002B2CF9AE}" pid="9" name="MSIP_Label_d0484126-3486-41a9-802e-7f1e2277276c_Extended_MSFT_Method">
    <vt:lpwstr>Manual</vt:lpwstr>
  </property>
  <property fmtid="{D5CDD505-2E9C-101B-9397-08002B2CF9AE}" pid="10" name="Sensitivity">
    <vt:lpwstr>Internal</vt:lpwstr>
  </property>
</Properties>
</file>